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6FD65" w14:textId="2C2C9938" w:rsidR="00795656" w:rsidRDefault="007D6FD5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bookmarkStart w:id="0" w:name="_Hlk171535361"/>
      <w:r w:rsidRPr="007D6FD5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 w:rsidR="007B4B29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313996">
        <w:rPr>
          <w:rFonts w:ascii="Times New Roman" w:hAnsi="Times New Rom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varian stimulation characteristics and embryological outcomes of women with different </w:t>
      </w:r>
      <w:r>
        <w:rPr>
          <w:rFonts w:ascii="Times New Roman" w:hAnsi="Times New Roman" w:cs="Times New Roman"/>
        </w:rPr>
        <w:t xml:space="preserve">serum MPA </w:t>
      </w:r>
      <w:r>
        <w:rPr>
          <w:rFonts w:ascii="Times New Roman" w:hAnsi="Times New Roman" w:cs="Times New Roman"/>
          <w:szCs w:val="21"/>
        </w:rPr>
        <w:t xml:space="preserve">concentrations </w:t>
      </w:r>
      <w:r>
        <w:rPr>
          <w:rFonts w:ascii="Times New Roman" w:hAnsi="Times New Roman" w:cs="Times New Roman"/>
        </w:rPr>
        <w:t xml:space="preserve">on </w:t>
      </w:r>
      <w:r w:rsidR="00313996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hCG trigger day</w:t>
      </w:r>
      <w:r>
        <w:rPr>
          <w:rFonts w:ascii="Times New Roman" w:hAnsi="Times New Roman" w:cs="Times New Roman"/>
          <w:szCs w:val="21"/>
        </w:rPr>
        <w:t xml:space="preserve"> in the PPOS protocol</w:t>
      </w:r>
    </w:p>
    <w:bookmarkEnd w:id="0"/>
    <w:tbl>
      <w:tblPr>
        <w:tblW w:w="8597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112"/>
        <w:gridCol w:w="2133"/>
        <w:gridCol w:w="2126"/>
        <w:gridCol w:w="1226"/>
      </w:tblGrid>
      <w:tr w:rsidR="00795656" w14:paraId="6D93836E" w14:textId="77777777">
        <w:trPr>
          <w:trHeight w:val="461"/>
          <w:jc w:val="center"/>
        </w:trPr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3E47A" w14:textId="77777777" w:rsidR="00795656" w:rsidRDefault="00795656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125E3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  <w:lang w:bidi="ar"/>
              </w:rPr>
              <w:t>Low concentration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76230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  <w:lang w:bidi="ar"/>
              </w:rPr>
              <w:t>High concentration group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E947F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795656" w14:paraId="2A0220CA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151C" w14:textId="77777777" w:rsidR="00795656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Dosage of Gn (IU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C0A5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977.19 ± 542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3BE0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2208.32 ± 688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FA96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795656" w14:paraId="0AB686B3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A61F" w14:textId="77777777" w:rsidR="00795656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Duration of Gn (days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CAB4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0.72± 1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3441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1.88 ± 1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8BC9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211</w:t>
            </w:r>
          </w:p>
        </w:tc>
      </w:tr>
      <w:tr w:rsidR="00795656" w14:paraId="1AF3FAE5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2AFD" w14:textId="77777777" w:rsidR="00795656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No. of oocytes retrieve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FAF5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6.23 ± 3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7B0C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6.24 ± 2.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4084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889</w:t>
            </w:r>
          </w:p>
        </w:tc>
      </w:tr>
      <w:tr w:rsidR="00795656" w14:paraId="39024E56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EF3F" w14:textId="77777777" w:rsidR="00795656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No. of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matur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oocyte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0560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5.49 ± 3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0446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5.16 ± 2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C773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775</w:t>
            </w:r>
          </w:p>
        </w:tc>
      </w:tr>
      <w:tr w:rsidR="00795656" w14:paraId="2B6FAA1C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FEA1" w14:textId="77777777" w:rsidR="00795656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rtilization rate (2PN)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219B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3.7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(301/3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1D36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4.2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(525/55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7BA9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867</w:t>
            </w:r>
          </w:p>
        </w:tc>
      </w:tr>
      <w:tr w:rsidR="00795656" w14:paraId="64975C36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B1FC" w14:textId="77777777" w:rsidR="00795656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eavage rate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16A1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9.4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(577/5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0D4F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9.7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(778/78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5BFA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998</w:t>
            </w:r>
          </w:p>
        </w:tc>
      </w:tr>
      <w:tr w:rsidR="00795656" w14:paraId="13435A83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6E05" w14:textId="77777777" w:rsidR="00795656" w:rsidRDefault="000000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 of embryos obtaine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6698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2.97 ± 1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B893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.02 ± 1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B3D9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56</w:t>
            </w:r>
          </w:p>
        </w:tc>
      </w:tr>
      <w:tr w:rsidR="00795656" w14:paraId="54CE742E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FC6E" w14:textId="77777777" w:rsidR="00795656" w:rsidRDefault="00000000">
            <w:pPr>
              <w:wordWrap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 of top-quality embryo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BB36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.84 ± 1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E9BF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.98 ± 1.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2A24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332</w:t>
            </w:r>
          </w:p>
        </w:tc>
      </w:tr>
      <w:tr w:rsidR="00795656" w14:paraId="3E0D3436" w14:textId="77777777">
        <w:trPr>
          <w:trHeight w:val="229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DF08" w14:textId="77777777" w:rsidR="00795656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stocyst progression rate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F2F8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64.4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(76/1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15B8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63.0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(145/23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16FA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26</w:t>
            </w:r>
          </w:p>
        </w:tc>
      </w:tr>
      <w:tr w:rsidR="00795656" w14:paraId="204DA17E" w14:textId="77777777">
        <w:trPr>
          <w:trHeight w:val="306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C8B9" w14:textId="77777777" w:rsidR="00795656" w:rsidRDefault="00000000">
            <w:pPr>
              <w:wordWrap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 of frozen embryo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1129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.91 ± 1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3554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.82± 1.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8C6B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732</w:t>
            </w:r>
          </w:p>
        </w:tc>
      </w:tr>
      <w:tr w:rsidR="00795656" w14:paraId="5BD44C1B" w14:textId="77777777">
        <w:trPr>
          <w:trHeight w:val="118"/>
          <w:jc w:val="center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9103A" w14:textId="77777777" w:rsidR="00795656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Moderate or severe OHSS, n (%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06D6A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26E5F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11DE3" w14:textId="77777777" w:rsidR="00795656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</w:tbl>
    <w:p w14:paraId="7A787BF3" w14:textId="77777777" w:rsidR="00795656" w:rsidRDefault="0000000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Date: mean ± SD or (%) (no./total no.). MPA, medroxyprogesterone acetate;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hCG, human chorionic gonadotropi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>PPOS, progestin-primed ovarian stimulation; Gn, gonadotropin; PN, pronuclear number; OHSS, ovarian hyperstimulation syndrome.</w:t>
      </w:r>
    </w:p>
    <w:p w14:paraId="321C76AC" w14:textId="77777777" w:rsidR="00795656" w:rsidRPr="004A43A2" w:rsidRDefault="00795656"/>
    <w:sectPr w:rsidR="00795656" w:rsidRPr="004A4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4F106" w14:textId="77777777" w:rsidR="004D317C" w:rsidRDefault="004D317C" w:rsidP="004A43A2">
      <w:r>
        <w:separator/>
      </w:r>
    </w:p>
  </w:endnote>
  <w:endnote w:type="continuationSeparator" w:id="0">
    <w:p w14:paraId="264D23E5" w14:textId="77777777" w:rsidR="004D317C" w:rsidRDefault="004D317C" w:rsidP="004A4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BDC50" w14:textId="77777777" w:rsidR="004D317C" w:rsidRDefault="004D317C" w:rsidP="004A43A2">
      <w:r>
        <w:separator/>
      </w:r>
    </w:p>
  </w:footnote>
  <w:footnote w:type="continuationSeparator" w:id="0">
    <w:p w14:paraId="188A331B" w14:textId="77777777" w:rsidR="004D317C" w:rsidRDefault="004D317C" w:rsidP="004A4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5656"/>
    <w:rsid w:val="000A455C"/>
    <w:rsid w:val="00182095"/>
    <w:rsid w:val="001C38ED"/>
    <w:rsid w:val="00313996"/>
    <w:rsid w:val="003B5105"/>
    <w:rsid w:val="00482952"/>
    <w:rsid w:val="004A43A2"/>
    <w:rsid w:val="004D317C"/>
    <w:rsid w:val="00520524"/>
    <w:rsid w:val="005D1570"/>
    <w:rsid w:val="00695871"/>
    <w:rsid w:val="00795656"/>
    <w:rsid w:val="007B4B29"/>
    <w:rsid w:val="007D6FD5"/>
    <w:rsid w:val="00840FD7"/>
    <w:rsid w:val="00991A43"/>
    <w:rsid w:val="00B9688E"/>
    <w:rsid w:val="00E64834"/>
    <w:rsid w:val="5BFE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791116"/>
  <w15:docId w15:val="{AF3D0D39-D5E8-4172-B5AF-CBA3BD4DA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A43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A43A2"/>
    <w:rPr>
      <w:kern w:val="2"/>
      <w:sz w:val="18"/>
      <w:szCs w:val="18"/>
    </w:rPr>
  </w:style>
  <w:style w:type="paragraph" w:styleId="a5">
    <w:name w:val="footer"/>
    <w:basedOn w:val="a"/>
    <w:link w:val="a6"/>
    <w:rsid w:val="004A4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A43A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</dc:creator>
  <cp:lastModifiedBy>颖 张</cp:lastModifiedBy>
  <cp:revision>6</cp:revision>
  <dcterms:created xsi:type="dcterms:W3CDTF">2024-07-09T12:19:00Z</dcterms:created>
  <dcterms:modified xsi:type="dcterms:W3CDTF">2024-07-2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